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DBDEE" w14:textId="77777777" w:rsidR="004117AD" w:rsidRPr="00667C6C" w:rsidRDefault="004117AD" w:rsidP="004117AD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667C6C">
        <w:rPr>
          <w:rFonts w:ascii="Times New Roman" w:hAnsi="Times New Roman" w:cs="Times New Roman" w:hint="eastAsia"/>
          <w:b/>
          <w:szCs w:val="21"/>
        </w:rPr>
        <w:t>T</w:t>
      </w:r>
      <w:r w:rsidRPr="00667C6C">
        <w:rPr>
          <w:rFonts w:ascii="Times New Roman" w:hAnsi="Times New Roman" w:cs="Times New Roman"/>
          <w:b/>
          <w:szCs w:val="21"/>
        </w:rPr>
        <w:t>able S</w:t>
      </w:r>
      <w:r>
        <w:rPr>
          <w:rFonts w:ascii="Times New Roman" w:hAnsi="Times New Roman" w:cs="Times New Roman"/>
          <w:b/>
          <w:szCs w:val="21"/>
        </w:rPr>
        <w:t>7</w:t>
      </w:r>
      <w:r w:rsidRPr="00667C6C">
        <w:rPr>
          <w:rFonts w:ascii="Times New Roman" w:hAnsi="Times New Roman" w:cs="Times New Roman"/>
          <w:szCs w:val="21"/>
        </w:rPr>
        <w:t xml:space="preserve">: Primers used for </w:t>
      </w:r>
      <w:proofErr w:type="spellStart"/>
      <w:r w:rsidRPr="00667C6C">
        <w:rPr>
          <w:rFonts w:ascii="Times New Roman" w:hAnsi="Times New Roman" w:cs="Times New Roman"/>
          <w:szCs w:val="21"/>
        </w:rPr>
        <w:t>qRT</w:t>
      </w:r>
      <w:proofErr w:type="spellEnd"/>
      <w:r w:rsidRPr="00667C6C">
        <w:rPr>
          <w:rFonts w:ascii="Times New Roman" w:hAnsi="Times New Roman" w:cs="Times New Roman"/>
          <w:szCs w:val="21"/>
        </w:rPr>
        <w:t>-PCR</w:t>
      </w:r>
    </w:p>
    <w:tbl>
      <w:tblPr>
        <w:tblW w:w="830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15"/>
        <w:gridCol w:w="3657"/>
      </w:tblGrid>
      <w:tr w:rsidR="004117AD" w:rsidRPr="00667C6C" w14:paraId="7D753777" w14:textId="77777777" w:rsidTr="00EA32EB">
        <w:trPr>
          <w:trHeight w:val="288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C1C11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5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D9264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6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5D47A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</w:tr>
      <w:tr w:rsidR="004117AD" w:rsidRPr="00667C6C" w14:paraId="4A5BB54D" w14:textId="77777777" w:rsidTr="00EA32EB">
        <w:trPr>
          <w:trHeight w:val="288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DC6B2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RVV-1</w:t>
            </w:r>
          </w:p>
        </w:tc>
        <w:tc>
          <w:tcPr>
            <w:tcW w:w="35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1C54E3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CTCTGTTCCAGAAGGGAACT</w:t>
            </w:r>
          </w:p>
        </w:tc>
        <w:tc>
          <w:tcPr>
            <w:tcW w:w="365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F1411D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TGGGGAATAGCTCCTACCTTG</w:t>
            </w:r>
          </w:p>
        </w:tc>
      </w:tr>
      <w:tr w:rsidR="004117AD" w:rsidRPr="00667C6C" w14:paraId="5F1377A9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7148E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RVV-2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30EC4D4D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GAAACGCAGCCCACTGATAG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745E41E9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GGATGGGTTATTAGAGAAGTGCTG</w:t>
            </w:r>
          </w:p>
        </w:tc>
      </w:tr>
      <w:tr w:rsidR="004117AD" w:rsidRPr="00667C6C" w14:paraId="46251E6F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27D84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RVW-1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73F5F2BD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TTCCTCTCATTCTTAGTGCCC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3D6E28EF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CAATGCCAGTACCTAGTGC</w:t>
            </w:r>
          </w:p>
        </w:tc>
      </w:tr>
      <w:tr w:rsidR="004117AD" w:rsidRPr="00667C6C" w14:paraId="78B1EBDB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D585A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BX3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300327DF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AAAAATAGACAACAACCCTTTTGC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041D722D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ACTGCAGGGTGAGCTGTTTT</w:t>
            </w:r>
          </w:p>
        </w:tc>
      </w:tr>
      <w:tr w:rsidR="004117AD" w:rsidRPr="00667C6C" w14:paraId="6F4EB3EC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223A6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PPA3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390E7125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TCGAAGATGAGTGGCTTTACAG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7A176A1C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TTAACTCCCTTAGGCTCCTTG</w:t>
            </w:r>
          </w:p>
        </w:tc>
      </w:tr>
      <w:tr w:rsidR="004117AD" w:rsidRPr="00667C6C" w14:paraId="2FF5DEF4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95966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GA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33C770DA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ATTGTCGGTGTTTCTGCATG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05412A06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TGGGTTTTCCTGTAGCGTG</w:t>
            </w:r>
          </w:p>
        </w:tc>
      </w:tr>
      <w:tr w:rsidR="004117AD" w:rsidRPr="00667C6C" w14:paraId="60123F17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70804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GB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1F7B3EF9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TGGCTGTGGAGAAGGAG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562B8ECD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ACATCGCGGTAGTTGCAC</w:t>
            </w:r>
          </w:p>
        </w:tc>
      </w:tr>
      <w:tr w:rsidR="004117AD" w:rsidRPr="00667C6C" w14:paraId="6E5F282F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B2F6C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NMT1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43270273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CAGAGAACGAGTTGCTAGAC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4A95C2CE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AGTTTCTGTTTGGGTGTTGG</w:t>
            </w:r>
          </w:p>
        </w:tc>
      </w:tr>
      <w:tr w:rsidR="004117AD" w:rsidRPr="00667C6C" w14:paraId="2A27550F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57AA0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NMT3a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288E272A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TCTCTTTGATGGAATCGCTACAG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70814455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GTACATGATCTTCCCCTGGTG</w:t>
            </w:r>
          </w:p>
        </w:tc>
      </w:tr>
      <w:tr w:rsidR="004117AD" w:rsidRPr="00667C6C" w14:paraId="6278C00A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6F4BE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NMT3b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3A180420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CCATTCGAGTCCTGTCATTG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46631711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TTGATATTCCCCTCGTGCTTC</w:t>
            </w:r>
          </w:p>
        </w:tc>
      </w:tr>
      <w:tr w:rsidR="004117AD" w:rsidRPr="00667C6C" w14:paraId="46E78F2B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C29CE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T1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498CAC70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TTCGTCACTGCCAACCTTAG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34C00E0B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ATGCCTCTTTCACTGGGTG</w:t>
            </w:r>
          </w:p>
        </w:tc>
      </w:tr>
      <w:tr w:rsidR="004117AD" w:rsidRPr="00667C6C" w14:paraId="1883DC92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C2FED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T2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1D775FA1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TTTGTTAGAAAGGAGACCCGAC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079C76BD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AGGAGCAAAGGCAAGTAAAC</w:t>
            </w:r>
          </w:p>
        </w:tc>
      </w:tr>
      <w:tr w:rsidR="004117AD" w:rsidRPr="00667C6C" w14:paraId="7536AC00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19174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T3</w:t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14:paraId="5825BC65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GCCTCTATCCGGGAACT</w:t>
            </w:r>
          </w:p>
        </w:tc>
        <w:tc>
          <w:tcPr>
            <w:tcW w:w="3657" w:type="dxa"/>
            <w:shd w:val="clear" w:color="auto" w:fill="auto"/>
            <w:vAlign w:val="center"/>
            <w:hideMark/>
          </w:tcPr>
          <w:p w14:paraId="3AB963CE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C6C">
              <w:rPr>
                <w:rFonts w:ascii="Times New Roman" w:eastAsia="宋体" w:hAnsi="Times New Roman" w:cs="Times New Roman"/>
                <w:kern w:val="0"/>
                <w:szCs w:val="21"/>
              </w:rPr>
              <w:t>CTTCCCCGTGTAGATGACCT</w:t>
            </w:r>
          </w:p>
        </w:tc>
      </w:tr>
      <w:tr w:rsidR="004117AD" w:rsidRPr="00667C6C" w14:paraId="004586C0" w14:textId="77777777" w:rsidTr="00EA32EB">
        <w:trPr>
          <w:trHeight w:val="288"/>
        </w:trPr>
        <w:tc>
          <w:tcPr>
            <w:tcW w:w="1134" w:type="dxa"/>
            <w:shd w:val="clear" w:color="auto" w:fill="auto"/>
            <w:noWrap/>
            <w:vAlign w:val="center"/>
          </w:tcPr>
          <w:p w14:paraId="4D7177DB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PDH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150FF024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4729">
              <w:rPr>
                <w:rFonts w:ascii="Times New Roman" w:eastAsia="宋体" w:hAnsi="Times New Roman" w:cs="Times New Roman"/>
                <w:kern w:val="0"/>
                <w:szCs w:val="21"/>
              </w:rPr>
              <w:t>ACATCGCTCAGACACCATG</w:t>
            </w:r>
          </w:p>
        </w:tc>
        <w:tc>
          <w:tcPr>
            <w:tcW w:w="3657" w:type="dxa"/>
            <w:shd w:val="clear" w:color="auto" w:fill="auto"/>
            <w:vAlign w:val="center"/>
          </w:tcPr>
          <w:p w14:paraId="1F7C57EB" w14:textId="77777777" w:rsidR="004117AD" w:rsidRPr="00667C6C" w:rsidRDefault="004117AD" w:rsidP="00EA32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4729">
              <w:rPr>
                <w:rFonts w:ascii="Times New Roman" w:eastAsia="宋体" w:hAnsi="Times New Roman" w:cs="Times New Roman"/>
                <w:kern w:val="0"/>
                <w:szCs w:val="21"/>
              </w:rPr>
              <w:t>TGTAGTTGAGGTCAATGAAGGG</w:t>
            </w:r>
          </w:p>
        </w:tc>
      </w:tr>
    </w:tbl>
    <w:p w14:paraId="584B942D" w14:textId="77777777" w:rsidR="00883E35" w:rsidRDefault="00883E35"/>
    <w:sectPr w:rsidR="00883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B3"/>
    <w:rsid w:val="000967CB"/>
    <w:rsid w:val="00107FCC"/>
    <w:rsid w:val="001C7CE1"/>
    <w:rsid w:val="004117AD"/>
    <w:rsid w:val="007F64B3"/>
    <w:rsid w:val="00883E35"/>
    <w:rsid w:val="00933C13"/>
    <w:rsid w:val="00DF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64662"/>
  <w15:chartTrackingRefBased/>
  <w15:docId w15:val="{24DA90F8-F6F2-48E3-A3AB-0B2C8235E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117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5</cp:revision>
  <dcterms:created xsi:type="dcterms:W3CDTF">2019-08-03T05:47:00Z</dcterms:created>
  <dcterms:modified xsi:type="dcterms:W3CDTF">2019-09-07T10:36:00Z</dcterms:modified>
</cp:coreProperties>
</file>